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43E12" w14:textId="2A82FC69" w:rsidR="00F970FE" w:rsidRPr="00715454" w:rsidRDefault="00F970FE" w:rsidP="00F970FE">
      <w:pPr>
        <w:pStyle w:val="Heading2"/>
        <w:numPr>
          <w:ilvl w:val="1"/>
          <w:numId w:val="6"/>
        </w:numPr>
        <w:spacing w:after="0" w:line="360" w:lineRule="auto"/>
        <w:jc w:val="both"/>
        <w:rPr>
          <w:rFonts w:ascii="Calibri" w:hAnsi="Calibri"/>
          <w:i w:val="0"/>
          <w:lang w:val="en-GB"/>
        </w:rPr>
      </w:pPr>
      <w:bookmarkStart w:id="0" w:name="_Toc513126578"/>
      <w:bookmarkStart w:id="1" w:name="_GoBack"/>
      <w:bookmarkEnd w:id="1"/>
      <w:r w:rsidRPr="00715454">
        <w:rPr>
          <w:rFonts w:ascii="Calibri" w:hAnsi="Calibri"/>
          <w:i w:val="0"/>
          <w:lang w:val="en-GB"/>
        </w:rPr>
        <w:t>Interview Guideline (</w:t>
      </w:r>
      <w:r w:rsidR="00594AF8">
        <w:rPr>
          <w:rFonts w:ascii="Calibri" w:hAnsi="Calibri"/>
          <w:i w:val="0"/>
          <w:lang w:val="en-GB"/>
        </w:rPr>
        <w:t>VA interviewer</w:t>
      </w:r>
      <w:r w:rsidRPr="00715454">
        <w:rPr>
          <w:rFonts w:ascii="Calibri" w:hAnsi="Calibri"/>
          <w:i w:val="0"/>
          <w:lang w:val="en-GB"/>
        </w:rPr>
        <w:t>)</w:t>
      </w:r>
      <w:bookmarkEnd w:id="0"/>
    </w:p>
    <w:p w14:paraId="169DF456" w14:textId="77777777" w:rsidR="00F970FE" w:rsidRPr="00715454" w:rsidRDefault="00F970FE" w:rsidP="00F970FE">
      <w:p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</w:p>
    <w:p w14:paraId="7ABB7942" w14:textId="77777777" w:rsidR="00594AF8" w:rsidRPr="00715454" w:rsidRDefault="00594AF8" w:rsidP="00594AF8">
      <w:p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 xml:space="preserve">Participant ID No |__|__|__|__|        </w:t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  <w:t xml:space="preserve">Gender     Male / Female  </w:t>
      </w:r>
    </w:p>
    <w:p w14:paraId="0527D73C" w14:textId="77777777" w:rsidR="00594AF8" w:rsidRPr="00715454" w:rsidRDefault="00594AF8" w:rsidP="00594AF8">
      <w:p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>Interviewer Initials |__|__|__|</w:t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  <w:t xml:space="preserve"> </w:t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  <w:t xml:space="preserve">Date |__|__/__|__/__|__|    </w:t>
      </w:r>
    </w:p>
    <w:p w14:paraId="6478CED1" w14:textId="2897C50A" w:rsidR="00594AF8" w:rsidRPr="00715454" w:rsidRDefault="0094176B" w:rsidP="00594AF8">
      <w:p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District: ___________</w:t>
      </w:r>
      <w:r>
        <w:rPr>
          <w:rFonts w:ascii="Calibri" w:hAnsi="Calibri" w:cstheme="minorHAnsi"/>
          <w:i w:val="0"/>
          <w:sz w:val="22"/>
          <w:szCs w:val="22"/>
          <w:lang w:val="en-GB"/>
        </w:rPr>
        <w:tab/>
        <w:t>Ward:____________</w:t>
      </w:r>
      <w:r>
        <w:rPr>
          <w:rFonts w:ascii="Calibri" w:hAnsi="Calibri" w:cstheme="minorHAnsi"/>
          <w:i w:val="0"/>
          <w:sz w:val="22"/>
          <w:szCs w:val="22"/>
          <w:lang w:val="en-GB"/>
        </w:rPr>
        <w:tab/>
      </w:r>
      <w:r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="00594AF8" w:rsidRPr="00715454">
        <w:rPr>
          <w:rFonts w:ascii="Calibri" w:hAnsi="Calibri" w:cstheme="minorHAnsi"/>
          <w:i w:val="0"/>
          <w:sz w:val="22"/>
          <w:szCs w:val="22"/>
          <w:lang w:val="en-GB"/>
        </w:rPr>
        <w:t>Country ______________</w:t>
      </w:r>
    </w:p>
    <w:p w14:paraId="39E08A58" w14:textId="77777777" w:rsidR="0094176B" w:rsidRDefault="0094176B" w:rsidP="00F970FE">
      <w:pPr>
        <w:spacing w:after="0" w:line="360" w:lineRule="auto"/>
        <w:jc w:val="both"/>
        <w:rPr>
          <w:rFonts w:ascii="Calibri" w:hAnsi="Calibri" w:cstheme="minorHAnsi"/>
          <w:b/>
          <w:bCs/>
          <w:i w:val="0"/>
          <w:sz w:val="22"/>
          <w:szCs w:val="22"/>
          <w:lang w:val="en-GB"/>
        </w:rPr>
      </w:pPr>
    </w:p>
    <w:p w14:paraId="5D8E0615" w14:textId="48247670" w:rsidR="00F970FE" w:rsidRPr="00715454" w:rsidRDefault="00F970FE" w:rsidP="00F970FE">
      <w:pPr>
        <w:spacing w:after="0" w:line="360" w:lineRule="auto"/>
        <w:jc w:val="both"/>
        <w:rPr>
          <w:rFonts w:ascii="Calibri" w:hAnsi="Calibri" w:cstheme="minorHAnsi"/>
          <w:b/>
          <w:bCs/>
          <w:i w:val="0"/>
          <w:sz w:val="22"/>
          <w:szCs w:val="22"/>
          <w:lang w:val="en-GB"/>
        </w:rPr>
      </w:pPr>
      <w:r w:rsidRPr="00715454">
        <w:rPr>
          <w:rFonts w:ascii="Calibri" w:hAnsi="Calibri" w:cstheme="minorHAnsi"/>
          <w:b/>
          <w:bCs/>
          <w:i w:val="0"/>
          <w:sz w:val="22"/>
          <w:szCs w:val="22"/>
          <w:lang w:val="en-GB"/>
        </w:rPr>
        <w:t>Warm up [demographic &amp; work history]</w:t>
      </w:r>
    </w:p>
    <w:p w14:paraId="2C8C4DB0" w14:textId="77777777" w:rsidR="00F970FE" w:rsidRPr="00715454" w:rsidRDefault="00F970FE" w:rsidP="00F970FE">
      <w:p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>Can I ask some details about you and your job?</w:t>
      </w:r>
    </w:p>
    <w:p w14:paraId="1D8D2EA8" w14:textId="77777777" w:rsidR="00F970FE" w:rsidRPr="00715454" w:rsidRDefault="00F970FE" w:rsidP="00F970FE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 xml:space="preserve">Current Job Title ____________________________ </w:t>
      </w:r>
    </w:p>
    <w:p w14:paraId="5C869622" w14:textId="7A57794C" w:rsidR="00FC6496" w:rsidRDefault="00F970FE" w:rsidP="00F970FE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 w:rsidRPr="00FC6496">
        <w:rPr>
          <w:rFonts w:ascii="Calibri" w:hAnsi="Calibri" w:cstheme="minorHAnsi"/>
          <w:i w:val="0"/>
          <w:sz w:val="22"/>
          <w:szCs w:val="22"/>
          <w:lang w:val="en-GB"/>
        </w:rPr>
        <w:t xml:space="preserve">Highest Educational Grade attained _________   </w:t>
      </w:r>
    </w:p>
    <w:p w14:paraId="08D55FB5" w14:textId="10FA7B72" w:rsidR="00594AF8" w:rsidRDefault="00594AF8" w:rsidP="00F970FE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VA interviewer since _______</w:t>
      </w:r>
    </w:p>
    <w:p w14:paraId="745E7D6E" w14:textId="73A003B5" w:rsidR="00594AF8" w:rsidRDefault="00594AF8" w:rsidP="00F970FE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Region of work_______</w:t>
      </w:r>
    </w:p>
    <w:p w14:paraId="154D4EEB" w14:textId="58D2C71F" w:rsidR="00594AF8" w:rsidRPr="00980371" w:rsidRDefault="00594AF8" w:rsidP="00F970FE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b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How many VA interviews have you conducted</w:t>
      </w:r>
      <w:r w:rsidR="006F4F05">
        <w:rPr>
          <w:rFonts w:ascii="Calibri" w:hAnsi="Calibri" w:cstheme="minorHAnsi"/>
          <w:i w:val="0"/>
          <w:sz w:val="22"/>
          <w:szCs w:val="22"/>
          <w:lang w:val="en-GB"/>
        </w:rPr>
        <w:t xml:space="preserve"> since your enrolment in the program</w:t>
      </w:r>
      <w:r>
        <w:rPr>
          <w:rFonts w:ascii="Calibri" w:hAnsi="Calibri" w:cstheme="minorHAnsi"/>
          <w:i w:val="0"/>
          <w:sz w:val="22"/>
          <w:szCs w:val="22"/>
          <w:lang w:val="en-GB"/>
        </w:rPr>
        <w:t>? ______</w:t>
      </w:r>
    </w:p>
    <w:p w14:paraId="292DE141" w14:textId="41BE029D" w:rsidR="00980371" w:rsidRDefault="00980371" w:rsidP="00980371">
      <w:pPr>
        <w:spacing w:after="0" w:line="360" w:lineRule="auto"/>
        <w:jc w:val="both"/>
        <w:rPr>
          <w:rFonts w:ascii="Calibri" w:hAnsi="Calibri" w:cstheme="minorHAnsi"/>
          <w:b/>
          <w:i w:val="0"/>
          <w:sz w:val="22"/>
          <w:szCs w:val="22"/>
          <w:lang w:val="en-GB"/>
        </w:rPr>
      </w:pPr>
      <w:r w:rsidRPr="00980371">
        <w:rPr>
          <w:rFonts w:ascii="Calibri" w:hAnsi="Calibri" w:cstheme="minorHAnsi"/>
          <w:b/>
          <w:i w:val="0"/>
          <w:sz w:val="22"/>
          <w:szCs w:val="22"/>
          <w:lang w:val="en-GB"/>
        </w:rPr>
        <w:t>Feasibility</w:t>
      </w:r>
    </w:p>
    <w:p w14:paraId="41183781" w14:textId="77777777" w:rsidR="00980371" w:rsidRDefault="00980371" w:rsidP="00980371">
      <w:pPr>
        <w:numPr>
          <w:ilvl w:val="0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How was the experience of reaching out to the families over the phone?</w:t>
      </w:r>
    </w:p>
    <w:p w14:paraId="59162AD3" w14:textId="77777777" w:rsidR="00980371" w:rsidRDefault="00980371" w:rsidP="00980371">
      <w:pPr>
        <w:numPr>
          <w:ilvl w:val="1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How many times did you have to call before finding an appointment?</w:t>
      </w:r>
    </w:p>
    <w:p w14:paraId="4275CE1F" w14:textId="03527D9C" w:rsidR="00980371" w:rsidRDefault="00980371" w:rsidP="00980371">
      <w:pPr>
        <w:numPr>
          <w:ilvl w:val="0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Did you find the right respondent? How did you identify he/she?</w:t>
      </w:r>
    </w:p>
    <w:p w14:paraId="3C716390" w14:textId="77777777" w:rsidR="00980371" w:rsidRDefault="00980371" w:rsidP="00980371">
      <w:pPr>
        <w:numPr>
          <w:ilvl w:val="0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 xml:space="preserve">Are there any advantages or challenges of conducting the interview by phone? </w:t>
      </w:r>
    </w:p>
    <w:p w14:paraId="7027C626" w14:textId="099FA333" w:rsidR="00980371" w:rsidRPr="003A3FD4" w:rsidRDefault="00980371" w:rsidP="003A3FD4">
      <w:pPr>
        <w:numPr>
          <w:ilvl w:val="1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In terms of time? Costs? Quality of interview?</w:t>
      </w:r>
      <w:r w:rsidR="003A3FD4">
        <w:rPr>
          <w:rFonts w:ascii="Calibri" w:hAnsi="Calibri" w:cstheme="minorHAnsi"/>
          <w:i w:val="0"/>
          <w:sz w:val="22"/>
          <w:szCs w:val="22"/>
          <w:lang w:val="en-GB"/>
        </w:rPr>
        <w:t xml:space="preserve"> Skills of interviewer?</w:t>
      </w:r>
    </w:p>
    <w:p w14:paraId="3E7B8228" w14:textId="56F5B74A" w:rsidR="00594AF8" w:rsidRPr="00594AF8" w:rsidRDefault="00980371" w:rsidP="00594AF8">
      <w:pPr>
        <w:spacing w:after="0" w:line="360" w:lineRule="auto"/>
        <w:jc w:val="both"/>
        <w:rPr>
          <w:rFonts w:ascii="Calibri" w:hAnsi="Calibri" w:cstheme="minorHAnsi"/>
          <w:b/>
          <w:i w:val="0"/>
          <w:sz w:val="22"/>
          <w:szCs w:val="22"/>
          <w:lang w:val="en-GB"/>
        </w:rPr>
      </w:pPr>
      <w:r>
        <w:rPr>
          <w:rFonts w:ascii="Calibri" w:hAnsi="Calibri" w:cstheme="minorHAnsi"/>
          <w:b/>
          <w:i w:val="0"/>
          <w:sz w:val="22"/>
          <w:szCs w:val="22"/>
          <w:lang w:val="en-GB"/>
        </w:rPr>
        <w:t>Acceptability</w:t>
      </w:r>
    </w:p>
    <w:p w14:paraId="5223344C" w14:textId="7D583874" w:rsidR="001E27FB" w:rsidRDefault="001E27FB" w:rsidP="00980371">
      <w:pPr>
        <w:numPr>
          <w:ilvl w:val="0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Overall, how was it for you to conduct teleVAs compared to face</w:t>
      </w:r>
      <w:r w:rsidR="00B64300">
        <w:rPr>
          <w:rFonts w:ascii="Calibri" w:hAnsi="Calibri" w:cstheme="minorHAnsi"/>
          <w:i w:val="0"/>
          <w:sz w:val="22"/>
          <w:szCs w:val="22"/>
          <w:lang w:val="en-GB"/>
        </w:rPr>
        <w:t>-</w:t>
      </w:r>
      <w:r>
        <w:rPr>
          <w:rFonts w:ascii="Calibri" w:hAnsi="Calibri" w:cstheme="minorHAnsi"/>
          <w:i w:val="0"/>
          <w:sz w:val="22"/>
          <w:szCs w:val="22"/>
          <w:lang w:val="en-GB"/>
        </w:rPr>
        <w:t>to</w:t>
      </w:r>
      <w:r w:rsidR="00B64300">
        <w:rPr>
          <w:rFonts w:ascii="Calibri" w:hAnsi="Calibri" w:cstheme="minorHAnsi"/>
          <w:i w:val="0"/>
          <w:sz w:val="22"/>
          <w:szCs w:val="22"/>
          <w:lang w:val="en-GB"/>
        </w:rPr>
        <w:t>-</w:t>
      </w:r>
      <w:r>
        <w:rPr>
          <w:rFonts w:ascii="Calibri" w:hAnsi="Calibri" w:cstheme="minorHAnsi"/>
          <w:i w:val="0"/>
          <w:sz w:val="22"/>
          <w:szCs w:val="22"/>
          <w:lang w:val="en-GB"/>
        </w:rPr>
        <w:t>face VA?</w:t>
      </w:r>
    </w:p>
    <w:p w14:paraId="3C7AA2E4" w14:textId="7EF5A8B0" w:rsidR="00395A17" w:rsidRDefault="00395A17" w:rsidP="00980371">
      <w:pPr>
        <w:numPr>
          <w:ilvl w:val="0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How would you describe the communication over the phone vs face-to-face?</w:t>
      </w:r>
    </w:p>
    <w:p w14:paraId="315566CB" w14:textId="0F5A4445" w:rsidR="00395A17" w:rsidRDefault="00395A17" w:rsidP="00395A17">
      <w:pPr>
        <w:numPr>
          <w:ilvl w:val="1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 xml:space="preserve">Any important differences? What do you prefer? Why? </w:t>
      </w:r>
    </w:p>
    <w:p w14:paraId="2FDA37CD" w14:textId="795F9BC4" w:rsidR="00594AF8" w:rsidRDefault="00594AF8" w:rsidP="00980371">
      <w:pPr>
        <w:numPr>
          <w:ilvl w:val="0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 xml:space="preserve">How would you describe the respondent’s attitude </w:t>
      </w:r>
      <w:r w:rsidR="00395A17">
        <w:rPr>
          <w:rFonts w:ascii="Calibri" w:hAnsi="Calibri" w:cstheme="minorHAnsi"/>
          <w:i w:val="0"/>
          <w:sz w:val="22"/>
          <w:szCs w:val="22"/>
          <w:lang w:val="en-GB"/>
        </w:rPr>
        <w:t>on</w:t>
      </w:r>
      <w:r w:rsidR="003A3FD4">
        <w:rPr>
          <w:rFonts w:ascii="Calibri" w:hAnsi="Calibri" w:cstheme="minorHAnsi"/>
          <w:i w:val="0"/>
          <w:sz w:val="22"/>
          <w:szCs w:val="22"/>
          <w:lang w:val="en-GB"/>
        </w:rPr>
        <w:t xml:space="preserve"> the phone vs face-to-</w:t>
      </w:r>
      <w:r>
        <w:rPr>
          <w:rFonts w:ascii="Calibri" w:hAnsi="Calibri" w:cstheme="minorHAnsi"/>
          <w:i w:val="0"/>
          <w:sz w:val="22"/>
          <w:szCs w:val="22"/>
          <w:lang w:val="en-GB"/>
        </w:rPr>
        <w:t>face interview?</w:t>
      </w:r>
    </w:p>
    <w:p w14:paraId="3A4388BC" w14:textId="25E0053F" w:rsidR="00395A17" w:rsidRDefault="00F912E1" w:rsidP="00395A17">
      <w:pPr>
        <w:numPr>
          <w:ilvl w:val="1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 xml:space="preserve">Did you see any better/worse reaction towards the questions? </w:t>
      </w:r>
    </w:p>
    <w:p w14:paraId="765A55A9" w14:textId="2FAD58CC" w:rsidR="00F912E1" w:rsidRDefault="00F912E1" w:rsidP="00980371">
      <w:pPr>
        <w:numPr>
          <w:ilvl w:val="0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 xml:space="preserve">When do you think the interviewee was more comfortable? </w:t>
      </w:r>
    </w:p>
    <w:p w14:paraId="2834666C" w14:textId="4C93CD64" w:rsidR="00F912E1" w:rsidRPr="00F912E1" w:rsidRDefault="00F912E1" w:rsidP="00980371">
      <w:pPr>
        <w:numPr>
          <w:ilvl w:val="1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Why?</w:t>
      </w:r>
    </w:p>
    <w:p w14:paraId="52EF19F2" w14:textId="05A82D81" w:rsidR="00395A17" w:rsidRPr="00395A17" w:rsidRDefault="00395A17" w:rsidP="00980371">
      <w:pPr>
        <w:numPr>
          <w:ilvl w:val="0"/>
          <w:numId w:val="7"/>
        </w:numPr>
        <w:spacing w:after="0" w:line="360" w:lineRule="auto"/>
        <w:jc w:val="both"/>
        <w:rPr>
          <w:rFonts w:cs="Arial"/>
          <w:i w:val="0"/>
          <w:lang w:val="en-US"/>
        </w:rPr>
      </w:pPr>
      <w:r>
        <w:rPr>
          <w:rFonts w:cs="Arial"/>
          <w:i w:val="0"/>
          <w:lang w:val="en-US"/>
        </w:rPr>
        <w:t>How do you think any of the above influenced the quality of the interview?</w:t>
      </w:r>
    </w:p>
    <w:p w14:paraId="5767F193" w14:textId="02BC5B8F" w:rsidR="00BB01B3" w:rsidRPr="001E27FB" w:rsidRDefault="00594AF8" w:rsidP="00980371">
      <w:pPr>
        <w:numPr>
          <w:ilvl w:val="0"/>
          <w:numId w:val="7"/>
        </w:numPr>
        <w:spacing w:after="0" w:line="360" w:lineRule="auto"/>
        <w:jc w:val="both"/>
        <w:rPr>
          <w:rFonts w:cs="Arial"/>
          <w:i w:val="0"/>
          <w:lang w:val="en-US"/>
        </w:rPr>
      </w:pPr>
      <w:r w:rsidRPr="00594AF8">
        <w:rPr>
          <w:rFonts w:ascii="Calibri" w:hAnsi="Calibri" w:cstheme="minorHAnsi"/>
          <w:i w:val="0"/>
          <w:sz w:val="22"/>
          <w:szCs w:val="22"/>
          <w:lang w:val="en-GB"/>
        </w:rPr>
        <w:t xml:space="preserve">What kind of </w:t>
      </w:r>
      <w:r w:rsidRPr="001E27FB">
        <w:rPr>
          <w:rFonts w:ascii="Calibri" w:hAnsi="Calibri" w:cstheme="minorHAnsi"/>
          <w:i w:val="0"/>
          <w:sz w:val="22"/>
          <w:szCs w:val="22"/>
          <w:lang w:val="en-GB"/>
        </w:rPr>
        <w:t>differences do you think will appear in the results of the V</w:t>
      </w:r>
      <w:r w:rsidR="0094176B">
        <w:rPr>
          <w:rFonts w:ascii="Calibri" w:hAnsi="Calibri" w:cstheme="minorHAnsi"/>
          <w:i w:val="0"/>
          <w:sz w:val="22"/>
          <w:szCs w:val="22"/>
          <w:lang w:val="en-GB"/>
        </w:rPr>
        <w:t>A</w:t>
      </w:r>
      <w:r w:rsidRPr="001E27FB">
        <w:rPr>
          <w:rFonts w:ascii="Calibri" w:hAnsi="Calibri" w:cstheme="minorHAnsi"/>
          <w:i w:val="0"/>
          <w:sz w:val="22"/>
          <w:szCs w:val="22"/>
          <w:lang w:val="en-GB"/>
        </w:rPr>
        <w:t>s</w:t>
      </w:r>
      <w:r w:rsidR="0094176B">
        <w:rPr>
          <w:rFonts w:ascii="Calibri" w:hAnsi="Calibri" w:cstheme="minorHAnsi"/>
          <w:i w:val="0"/>
          <w:sz w:val="22"/>
          <w:szCs w:val="22"/>
          <w:lang w:val="en-GB"/>
        </w:rPr>
        <w:t xml:space="preserve"> face-to-face vs teleVA</w:t>
      </w:r>
      <w:r w:rsidRPr="001E27FB">
        <w:rPr>
          <w:rFonts w:ascii="Calibri" w:hAnsi="Calibri" w:cstheme="minorHAnsi"/>
          <w:i w:val="0"/>
          <w:sz w:val="22"/>
          <w:szCs w:val="22"/>
          <w:lang w:val="en-GB"/>
        </w:rPr>
        <w:t xml:space="preserve">? </w:t>
      </w:r>
    </w:p>
    <w:p w14:paraId="640B38B3" w14:textId="3DC11B48" w:rsidR="001E27FB" w:rsidRDefault="001E27FB" w:rsidP="00980371">
      <w:pPr>
        <w:numPr>
          <w:ilvl w:val="1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 w:rsidRPr="006F4F05">
        <w:rPr>
          <w:rFonts w:cs="Arial"/>
          <w:i w:val="0"/>
          <w:lang w:val="en-US"/>
        </w:rPr>
        <w:t xml:space="preserve">If </w:t>
      </w:r>
      <w:r w:rsidRPr="006F4F05">
        <w:rPr>
          <w:rFonts w:ascii="Calibri" w:hAnsi="Calibri" w:cstheme="minorHAnsi"/>
          <w:i w:val="0"/>
          <w:sz w:val="22"/>
          <w:szCs w:val="22"/>
          <w:lang w:val="en-GB"/>
        </w:rPr>
        <w:t>you had to choose in the future, which kind of interviews would you choose?</w:t>
      </w:r>
      <w:r w:rsidR="00B64300">
        <w:rPr>
          <w:rFonts w:ascii="Calibri" w:hAnsi="Calibri" w:cstheme="minorHAnsi"/>
          <w:i w:val="0"/>
          <w:sz w:val="22"/>
          <w:szCs w:val="22"/>
          <w:lang w:val="en-GB"/>
        </w:rPr>
        <w:t xml:space="preserve"> </w:t>
      </w:r>
      <w:r w:rsidR="006F4F05">
        <w:rPr>
          <w:rFonts w:ascii="Calibri" w:hAnsi="Calibri" w:cstheme="minorHAnsi"/>
          <w:i w:val="0"/>
          <w:sz w:val="22"/>
          <w:szCs w:val="22"/>
          <w:lang w:val="en-GB"/>
        </w:rPr>
        <w:t>W</w:t>
      </w:r>
      <w:r w:rsidRPr="006F4F05">
        <w:rPr>
          <w:rFonts w:ascii="Calibri" w:hAnsi="Calibri" w:cstheme="minorHAnsi"/>
          <w:i w:val="0"/>
          <w:sz w:val="22"/>
          <w:szCs w:val="22"/>
          <w:lang w:val="en-GB"/>
        </w:rPr>
        <w:t>hy?</w:t>
      </w:r>
    </w:p>
    <w:p w14:paraId="3440612A" w14:textId="513AAFB2" w:rsidR="0094176B" w:rsidRDefault="0094176B" w:rsidP="00980371">
      <w:pPr>
        <w:numPr>
          <w:ilvl w:val="1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What would you do different if you were to do the teleVAs again?</w:t>
      </w:r>
    </w:p>
    <w:p w14:paraId="53730EB6" w14:textId="020A7426" w:rsidR="0094176B" w:rsidRDefault="0094176B" w:rsidP="00980371">
      <w:pPr>
        <w:numPr>
          <w:ilvl w:val="1"/>
          <w:numId w:val="7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Do you have any advices for us?</w:t>
      </w:r>
    </w:p>
    <w:p w14:paraId="22EC29F7" w14:textId="6503CE77" w:rsidR="006F4F05" w:rsidRDefault="006F4F05" w:rsidP="00F912E1">
      <w:pPr>
        <w:spacing w:after="0" w:line="360" w:lineRule="auto"/>
        <w:jc w:val="both"/>
        <w:rPr>
          <w:rFonts w:ascii="Calibri" w:hAnsi="Calibri" w:cstheme="minorHAnsi"/>
          <w:sz w:val="22"/>
          <w:szCs w:val="22"/>
          <w:lang w:val="en-GB"/>
        </w:rPr>
      </w:pPr>
    </w:p>
    <w:sectPr w:rsidR="006F4F0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3AE00" w14:textId="77777777" w:rsidR="00792058" w:rsidRDefault="00792058" w:rsidP="00402DFB">
      <w:pPr>
        <w:spacing w:after="0" w:line="240" w:lineRule="auto"/>
      </w:pPr>
      <w:r>
        <w:separator/>
      </w:r>
    </w:p>
  </w:endnote>
  <w:endnote w:type="continuationSeparator" w:id="0">
    <w:p w14:paraId="02117CBA" w14:textId="77777777" w:rsidR="00792058" w:rsidRDefault="00792058" w:rsidP="00402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7449080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09BD124B" w14:textId="40BE9472" w:rsidR="00402DFB" w:rsidRDefault="00402DF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22F1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22F1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57370FB" w14:textId="77777777" w:rsidR="00402DFB" w:rsidRDefault="00402D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7033E9" w14:textId="77777777" w:rsidR="00792058" w:rsidRDefault="00792058" w:rsidP="00402DFB">
      <w:pPr>
        <w:spacing w:after="0" w:line="240" w:lineRule="auto"/>
      </w:pPr>
      <w:r>
        <w:separator/>
      </w:r>
    </w:p>
  </w:footnote>
  <w:footnote w:type="continuationSeparator" w:id="0">
    <w:p w14:paraId="32B951A2" w14:textId="77777777" w:rsidR="00792058" w:rsidRDefault="00792058" w:rsidP="00402D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45A97"/>
    <w:multiLevelType w:val="multilevel"/>
    <w:tmpl w:val="3078D11A"/>
    <w:lvl w:ilvl="0">
      <w:start w:val="1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8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52" w:hanging="1800"/>
      </w:pPr>
      <w:rPr>
        <w:rFonts w:hint="default"/>
      </w:rPr>
    </w:lvl>
  </w:abstractNum>
  <w:abstractNum w:abstractNumId="1" w15:restartNumberingAfterBreak="0">
    <w:nsid w:val="2ABB7BFD"/>
    <w:multiLevelType w:val="hybridMultilevel"/>
    <w:tmpl w:val="B1A44FF2"/>
    <w:lvl w:ilvl="0" w:tplc="F55C74FE">
      <w:start w:val="3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C033919"/>
    <w:multiLevelType w:val="hybridMultilevel"/>
    <w:tmpl w:val="9652451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A138B"/>
    <w:multiLevelType w:val="hybridMultilevel"/>
    <w:tmpl w:val="9652451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8A4D02"/>
    <w:multiLevelType w:val="multilevel"/>
    <w:tmpl w:val="DEEC9E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516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0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4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52" w:hanging="1800"/>
      </w:pPr>
      <w:rPr>
        <w:rFonts w:hint="default"/>
      </w:rPr>
    </w:lvl>
  </w:abstractNum>
  <w:abstractNum w:abstractNumId="6" w15:restartNumberingAfterBreak="0">
    <w:nsid w:val="4BAC449F"/>
    <w:multiLevelType w:val="hybridMultilevel"/>
    <w:tmpl w:val="9652451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2"/>
  </w:num>
  <w:num w:numId="5">
    <w:abstractNumId w:val="1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0NzUxNjO0NLYwtjBT0lEKTi0uzszPAykwqQUA0KSDFCwAAAA="/>
  </w:docVars>
  <w:rsids>
    <w:rsidRoot w:val="00F970FE"/>
    <w:rsid w:val="000821D1"/>
    <w:rsid w:val="001128EF"/>
    <w:rsid w:val="00150817"/>
    <w:rsid w:val="00192158"/>
    <w:rsid w:val="00196968"/>
    <w:rsid w:val="001E27FB"/>
    <w:rsid w:val="0038742D"/>
    <w:rsid w:val="00395A17"/>
    <w:rsid w:val="003A3FD4"/>
    <w:rsid w:val="003F66A6"/>
    <w:rsid w:val="00402DFB"/>
    <w:rsid w:val="00451153"/>
    <w:rsid w:val="00496B5C"/>
    <w:rsid w:val="00527484"/>
    <w:rsid w:val="005621EA"/>
    <w:rsid w:val="00584825"/>
    <w:rsid w:val="00594AF8"/>
    <w:rsid w:val="00640AAE"/>
    <w:rsid w:val="006F4F05"/>
    <w:rsid w:val="00772DDD"/>
    <w:rsid w:val="00772F1A"/>
    <w:rsid w:val="00792058"/>
    <w:rsid w:val="007F48CF"/>
    <w:rsid w:val="00873F18"/>
    <w:rsid w:val="00927971"/>
    <w:rsid w:val="0094176B"/>
    <w:rsid w:val="00980371"/>
    <w:rsid w:val="00B22F17"/>
    <w:rsid w:val="00B64300"/>
    <w:rsid w:val="00B97932"/>
    <w:rsid w:val="00BB01B3"/>
    <w:rsid w:val="00CD6D19"/>
    <w:rsid w:val="00CE545B"/>
    <w:rsid w:val="00D14065"/>
    <w:rsid w:val="00D736D9"/>
    <w:rsid w:val="00DB542D"/>
    <w:rsid w:val="00F26AFE"/>
    <w:rsid w:val="00F912E1"/>
    <w:rsid w:val="00F970FE"/>
    <w:rsid w:val="00FB15D5"/>
    <w:rsid w:val="00FB56DB"/>
    <w:rsid w:val="00FC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EE90C3"/>
  <w15:docId w15:val="{6CD6FD12-F155-4739-B0FD-04EDD6EBA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0FE"/>
    <w:pPr>
      <w:spacing w:line="288" w:lineRule="auto"/>
    </w:pPr>
    <w:rPr>
      <w:rFonts w:eastAsiaTheme="minorEastAsia"/>
      <w:i/>
      <w:iCs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0FE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0FE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0FE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rsid w:val="00F970FE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paragraph" w:styleId="ListParagraph">
    <w:name w:val="List Paragraph"/>
    <w:basedOn w:val="Normal"/>
    <w:uiPriority w:val="34"/>
    <w:qFormat/>
    <w:rsid w:val="00F970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2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DFB"/>
    <w:rPr>
      <w:rFonts w:eastAsiaTheme="minorEastAsia"/>
      <w:i/>
      <w:i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02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DFB"/>
    <w:rPr>
      <w:rFonts w:eastAsiaTheme="minorEastAsia"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F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F05"/>
    <w:rPr>
      <w:rFonts w:ascii="Segoe UI" w:eastAsiaTheme="minorEastAsia" w:hAnsi="Segoe UI" w:cs="Segoe UI"/>
      <w:i/>
      <w:iCs/>
      <w:sz w:val="18"/>
      <w:szCs w:val="18"/>
    </w:rPr>
  </w:style>
  <w:style w:type="table" w:customStyle="1" w:styleId="GridTable4-Accent11">
    <w:name w:val="Grid Table 4 - Accent 11"/>
    <w:basedOn w:val="TableNormal"/>
    <w:uiPriority w:val="49"/>
    <w:rsid w:val="006F4F0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6E1413-5959-4BBE-8D9F-A992116C6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ant Fruchtman</dc:creator>
  <cp:lastModifiedBy>Carmen Sant Fruchtman</cp:lastModifiedBy>
  <cp:revision>2</cp:revision>
  <cp:lastPrinted>2019-06-11T06:04:00Z</cp:lastPrinted>
  <dcterms:created xsi:type="dcterms:W3CDTF">2021-10-11T07:08:00Z</dcterms:created>
  <dcterms:modified xsi:type="dcterms:W3CDTF">2021-10-11T07:08:00Z</dcterms:modified>
</cp:coreProperties>
</file>